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660" w:type="dxa"/>
        <w:jc w:val="center"/>
        <w:tblLayout w:type="fixed"/>
        <w:tblLook w:val="0400" w:firstRow="0" w:lastRow="0" w:firstColumn="0" w:lastColumn="0" w:noHBand="0" w:noVBand="1"/>
      </w:tblPr>
      <w:tblGrid>
        <w:gridCol w:w="1340"/>
        <w:gridCol w:w="2160"/>
        <w:gridCol w:w="2610"/>
        <w:gridCol w:w="2550"/>
      </w:tblGrid>
      <w:tr w:rsidR="00643338" w14:paraId="2EAF7A8F" w14:textId="77777777" w:rsidTr="00D1353D">
        <w:trPr>
          <w:trHeight w:val="1366"/>
          <w:jc w:val="center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27D216" w14:textId="77777777" w:rsidR="00643338" w:rsidRDefault="00643338" w:rsidP="00D1353D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turity Level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B39047" w14:textId="77777777" w:rsidR="00643338" w:rsidRDefault="00643338" w:rsidP="00D1353D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1MG Maturity Level Model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B2B80E" w14:textId="77777777" w:rsidR="00643338" w:rsidRDefault="00643338" w:rsidP="00D1353D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LIXIR Human Data Infrastructure Maturation Model</w:t>
            </w:r>
          </w:p>
        </w:tc>
        <w:tc>
          <w:tcPr>
            <w:tcW w:w="25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4BB6C4" w14:textId="77777777" w:rsidR="00643338" w:rsidRDefault="00643338" w:rsidP="00D1353D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derated European Genome-phenome Archive (FEGA) Maturity Level Model</w:t>
            </w:r>
          </w:p>
        </w:tc>
      </w:tr>
      <w:tr w:rsidR="00643338" w14:paraId="620E5735" w14:textId="77777777" w:rsidTr="00D1353D">
        <w:trPr>
          <w:trHeight w:val="18"/>
          <w:jc w:val="center"/>
        </w:trPr>
        <w:tc>
          <w:tcPr>
            <w:tcW w:w="13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FD9572" w14:textId="77777777" w:rsidR="00643338" w:rsidRDefault="00643338" w:rsidP="00D1353D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 1</w:t>
            </w:r>
          </w:p>
        </w:tc>
        <w:tc>
          <w:tcPr>
            <w:tcW w:w="21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5AF38E" w14:textId="77777777" w:rsidR="00643338" w:rsidRDefault="00643338" w:rsidP="00D1353D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 hoc</w:t>
            </w:r>
          </w:p>
        </w:tc>
        <w:tc>
          <w:tcPr>
            <w:tcW w:w="26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3E70D2" w14:textId="77777777" w:rsidR="00643338" w:rsidRDefault="00643338" w:rsidP="00D1353D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quirements being gathered </w:t>
            </w:r>
          </w:p>
        </w:tc>
        <w:tc>
          <w:tcPr>
            <w:tcW w:w="25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7AE0CA" w14:textId="77777777" w:rsidR="00643338" w:rsidRDefault="00643338" w:rsidP="00D1353D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specific actions taken towards a fully operational node</w:t>
            </w:r>
          </w:p>
        </w:tc>
      </w:tr>
      <w:tr w:rsidR="00643338" w14:paraId="2F3FF7C2" w14:textId="77777777" w:rsidTr="00D1353D">
        <w:trPr>
          <w:trHeight w:val="1366"/>
          <w:jc w:val="center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348470" w14:textId="77777777" w:rsidR="00643338" w:rsidRDefault="00643338" w:rsidP="00D1353D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 2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C9AF7B" w14:textId="77777777" w:rsidR="00643338" w:rsidRDefault="00643338" w:rsidP="00D1353D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ined at local level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5DBFA6" w14:textId="77777777" w:rsidR="00643338" w:rsidRDefault="00643338" w:rsidP="00D1353D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plan is drafted to implement</w:t>
            </w:r>
          </w:p>
        </w:tc>
        <w:tc>
          <w:tcPr>
            <w:tcW w:w="2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8E2575" w14:textId="77777777" w:rsidR="00643338" w:rsidRDefault="00643338" w:rsidP="00D1353D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ing aware of the needs and initial actions taken to become a node of the federation</w:t>
            </w:r>
          </w:p>
        </w:tc>
      </w:tr>
      <w:tr w:rsidR="00643338" w14:paraId="713B195F" w14:textId="77777777" w:rsidTr="00D1353D">
        <w:trPr>
          <w:trHeight w:val="1366"/>
          <w:jc w:val="center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10A9DD" w14:textId="77777777" w:rsidR="00643338" w:rsidRDefault="00643338" w:rsidP="00D1353D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 3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515BB3" w14:textId="77777777" w:rsidR="00643338" w:rsidRDefault="00643338" w:rsidP="00D1353D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umented, functional, monitored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37C8C2" w14:textId="77777777" w:rsidR="00643338" w:rsidRDefault="00643338" w:rsidP="00D1353D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 is deployed</w:t>
            </w:r>
          </w:p>
        </w:tc>
        <w:tc>
          <w:tcPr>
            <w:tcW w:w="2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1D6F13" w14:textId="77777777" w:rsidR="00643338" w:rsidRDefault="00643338" w:rsidP="00D1353D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ing to be minimally operational</w:t>
            </w:r>
          </w:p>
        </w:tc>
      </w:tr>
      <w:tr w:rsidR="00643338" w14:paraId="4A76BFB0" w14:textId="77777777" w:rsidTr="00D1353D">
        <w:trPr>
          <w:trHeight w:val="1366"/>
          <w:jc w:val="center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4939D1" w14:textId="77777777" w:rsidR="00643338" w:rsidRDefault="00643338" w:rsidP="00D1353D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 4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3BB469" w14:textId="77777777" w:rsidR="00643338" w:rsidRDefault="00643338" w:rsidP="00D1353D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opted by national/regional health systems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84DD71" w14:textId="77777777" w:rsidR="00643338" w:rsidRDefault="00643338" w:rsidP="00D1353D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 is enforced and reviewed regularly</w:t>
            </w:r>
          </w:p>
        </w:tc>
        <w:tc>
          <w:tcPr>
            <w:tcW w:w="2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2FF280" w14:textId="77777777" w:rsidR="00643338" w:rsidRDefault="00643338" w:rsidP="00D1353D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ering full operational mode</w:t>
            </w:r>
          </w:p>
        </w:tc>
      </w:tr>
      <w:tr w:rsidR="00643338" w14:paraId="40C7ADBA" w14:textId="77777777" w:rsidTr="00D1353D">
        <w:trPr>
          <w:trHeight w:val="1366"/>
          <w:jc w:val="center"/>
        </w:trPr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A49CB4" w14:textId="77777777" w:rsidR="00643338" w:rsidRDefault="00643338" w:rsidP="00D1353D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 5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1C7E7A" w14:textId="77777777" w:rsidR="00643338" w:rsidRDefault="00643338" w:rsidP="00D1353D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optable to opportunity and change, supports international cooperation</w:t>
            </w:r>
          </w:p>
        </w:tc>
        <w:tc>
          <w:tcPr>
            <w:tcW w:w="26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2D0D66" w14:textId="77777777" w:rsidR="00643338" w:rsidRDefault="00643338" w:rsidP="00D1353D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67DE4B" w14:textId="77777777" w:rsidR="00643338" w:rsidRDefault="00643338" w:rsidP="00D1353D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ep your full operational mode with periodic reviews of the status</w:t>
            </w:r>
          </w:p>
        </w:tc>
      </w:tr>
    </w:tbl>
    <w:p w14:paraId="4760812D" w14:textId="77777777" w:rsidR="00643338" w:rsidRDefault="00643338" w:rsidP="00643338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Table 1. </w:t>
      </w:r>
      <w:r>
        <w:rPr>
          <w:rFonts w:ascii="Times New Roman" w:eastAsia="Times New Roman" w:hAnsi="Times New Roman" w:cs="Times New Roman"/>
        </w:rPr>
        <w:t>General descriptors from the B1MG, ELIXIR and FEGA Maturity Models.</w:t>
      </w:r>
    </w:p>
    <w:p w14:paraId="5656B88F" w14:textId="77777777" w:rsidR="002B58E0" w:rsidRDefault="002B58E0"/>
    <w:sectPr w:rsidR="002B58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338"/>
    <w:rsid w:val="002B58E0"/>
    <w:rsid w:val="00643338"/>
    <w:rsid w:val="007415CC"/>
    <w:rsid w:val="009745FC"/>
    <w:rsid w:val="00FB4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C9992"/>
  <w15:chartTrackingRefBased/>
  <w15:docId w15:val="{9F55D4F0-EFD1-403D-ADD7-A24FC9DD2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338"/>
    <w:pPr>
      <w:widowControl w:val="0"/>
      <w:spacing w:line="278" w:lineRule="auto"/>
    </w:pPr>
    <w:rPr>
      <w:rFonts w:ascii="Aptos" w:eastAsia="Aptos" w:hAnsi="Aptos" w:cs="Aptos"/>
      <w:kern w:val="0"/>
      <w:sz w:val="24"/>
      <w:szCs w:val="24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3338"/>
    <w:pPr>
      <w:keepNext/>
      <w:keepLines/>
      <w:widowControl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3338"/>
    <w:pPr>
      <w:keepNext/>
      <w:keepLines/>
      <w:widowControl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3338"/>
    <w:pPr>
      <w:keepNext/>
      <w:keepLines/>
      <w:widowControl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3338"/>
    <w:pPr>
      <w:keepNext/>
      <w:keepLines/>
      <w:widowControl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3338"/>
    <w:pPr>
      <w:keepNext/>
      <w:keepLines/>
      <w:widowControl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3338"/>
    <w:pPr>
      <w:keepNext/>
      <w:keepLines/>
      <w:widowControl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3338"/>
    <w:pPr>
      <w:keepNext/>
      <w:keepLines/>
      <w:widowControl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3338"/>
    <w:pPr>
      <w:keepNext/>
      <w:keepLines/>
      <w:widowControl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3338"/>
    <w:pPr>
      <w:keepNext/>
      <w:keepLines/>
      <w:widowControl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333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33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333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333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333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33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33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33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33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3338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33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3338"/>
    <w:pPr>
      <w:widowControl/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33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3338"/>
    <w:pPr>
      <w:widowControl/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33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3338"/>
    <w:pPr>
      <w:widowControl/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333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3338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333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333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sis Kozlakidis</dc:creator>
  <cp:keywords/>
  <dc:description/>
  <cp:lastModifiedBy>Zisis Kozlakidis</cp:lastModifiedBy>
  <cp:revision>1</cp:revision>
  <dcterms:created xsi:type="dcterms:W3CDTF">2025-09-01T00:05:00Z</dcterms:created>
  <dcterms:modified xsi:type="dcterms:W3CDTF">2025-09-01T00:07:00Z</dcterms:modified>
</cp:coreProperties>
</file>